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5AE32" w14:textId="7D8B4041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ITLE: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81B1D" w:rsidRPr="00840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ajor Adverse Cardiovascular Events </w:t>
      </w:r>
      <w:r w:rsidR="00A81B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e </w:t>
      </w:r>
      <w:r w:rsidR="00A81B1D" w:rsidRPr="00840637">
        <w:rPr>
          <w:rFonts w:ascii="Times New Roman" w:eastAsia="Times New Roman" w:hAnsi="Times New Roman" w:cs="Times New Roman"/>
          <w:sz w:val="24"/>
          <w:szCs w:val="24"/>
          <w:lang w:val="en-GB"/>
        </w:rPr>
        <w:t>Associate</w:t>
      </w:r>
      <w:r w:rsidR="00A81B1D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A81B1D" w:rsidRPr="0084063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 Necroptosis During Severe COVID-19</w:t>
      </w:r>
    </w:p>
    <w:p w14:paraId="5DC7EE3D" w14:textId="33E9742D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7DB72824" w14:textId="46CA5DA0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UTHORS: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Rosana Wiscovitch-Russo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#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Elsa D. Ibáñez-Prada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#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M.D.; Cristian C. Serrano-Mayorga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M.D.; Benjamin L. Sievers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Ph.D.; </w:t>
      </w:r>
      <w:r w:rsidRPr="001A4340">
        <w:rPr>
          <w:rFonts w:ascii="Times New Roman" w:eastAsia="Times New Roman" w:hAnsi="Times New Roman" w:cs="Times New Roman"/>
          <w:color w:val="070706"/>
          <w:sz w:val="24"/>
          <w:szCs w:val="24"/>
          <w:lang w:val="en-GB"/>
        </w:rPr>
        <w:t>Maeve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. Engelbride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Surya Padmanabhan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Gene S. Tan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4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Sanjay Vashee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Ingrid G. Bustos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Esp</w:t>
      </w:r>
      <w:proofErr w:type="spellEnd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; Carlos Pachecho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Esp</w:t>
      </w:r>
      <w:proofErr w:type="spellEnd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; Lina Mendez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MSc; Peter H. Dube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$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Harinder Singh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; Luis Felipe Reyes*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2,3,6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M.D., MSc, Ph.D.; and Norberto Gonzalez-Juarbe*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##</w:t>
      </w:r>
      <w:r w:rsidR="15557608"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Ph.D.</w:t>
      </w:r>
    </w:p>
    <w:p w14:paraId="5A396BCE" w14:textId="495479BA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7755A50" w14:textId="47F0E762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FFILIATIONS: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Infectious Diseases and Genomic Medicine Group, J Craig Venter Institute, 9605 Medical </w:t>
      </w:r>
      <w:proofErr w:type="spellStart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Drive Suite 150, Rockville, MD, USA;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Universidad de la Sabana, Chía, Colombia;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Clinica Universidad de La Sabana, Chía, Colombia;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Division of Infectious Diseases, Department of Medicine, University of California San Diego, La Jolla, CA 92037</w:t>
      </w:r>
      <w:r w:rsid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USA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Microbiology, Immunology and Molecular Genetics, The University of Texas Health Science </w:t>
      </w:r>
      <w:proofErr w:type="spellStart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t San Antonio, San Antonio, TX 78229, USA; 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andemic Science Institute, University of Oxford, Oxford, United Kingdom.</w:t>
      </w:r>
    </w:p>
    <w:p w14:paraId="340F22BA" w14:textId="2032561F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4A706678" w14:textId="0552BDDB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* Corresponding authors: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Luis Felipe Reyes, MD., PhD., Universidad de La Sabana, Chía, Colombia. Phone number: 57 861 55 55 Ext: 23342. Email: </w:t>
      </w:r>
      <w:hyperlink r:id="rId4">
        <w:r w:rsidRPr="001A4340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luis.reyes5@unisabana.edu.co</w:t>
        </w:r>
      </w:hyperlink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Norberto Gonzalez-Juarbe, </w:t>
      </w:r>
      <w:r w:rsid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Infectious Diseases and Genomic Medicine Group, J Craig Venter Institute, 9605 Medical </w:t>
      </w:r>
      <w:proofErr w:type="spellStart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Drive Suite 150, Rockville, MD 20850</w:t>
      </w:r>
      <w:r w:rsid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USA</w:t>
      </w:r>
      <w:r w:rsidRPr="001A43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. Tel. 795-301-7393, Fax. 301-795-7051, Email: </w:t>
      </w:r>
      <w:hyperlink r:id="rId5">
        <w:r w:rsidRPr="001A4340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ngonzale@jcvi.org</w:t>
        </w:r>
      </w:hyperlink>
    </w:p>
    <w:p w14:paraId="21694466" w14:textId="09D0C713" w:rsidR="1233CAC9" w:rsidRPr="001A4340" w:rsidRDefault="25D1374A" w:rsidP="2A18C79E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70706"/>
          <w:sz w:val="24"/>
          <w:szCs w:val="24"/>
          <w:u w:val="single"/>
          <w:lang w:val="en-GB"/>
        </w:rPr>
        <w:t># Co-first Authors, ## Co-Senior Authors</w:t>
      </w:r>
    </w:p>
    <w:p w14:paraId="70E727F6" w14:textId="755A82D2" w:rsidR="1233CAC9" w:rsidRPr="001A4340" w:rsidRDefault="25D1374A" w:rsidP="001A4340">
      <w:pPr>
        <w:spacing w:after="160" w:line="480" w:lineRule="exact"/>
        <w:rPr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color w:val="070706"/>
          <w:sz w:val="24"/>
          <w:szCs w:val="24"/>
          <w:u w:val="single"/>
          <w:lang w:val="en-GB"/>
        </w:rPr>
        <w:t xml:space="preserve">$ Current Address: </w:t>
      </w:r>
      <w:r w:rsidRPr="001A4340">
        <w:rPr>
          <w:rFonts w:ascii="Times New Roman" w:eastAsia="Times New Roman" w:hAnsi="Times New Roman" w:cs="Times New Roman"/>
          <w:color w:val="070706"/>
          <w:sz w:val="24"/>
          <w:szCs w:val="24"/>
          <w:u w:val="single"/>
          <w:lang w:val="en-GB"/>
        </w:rPr>
        <w:t>Boehringer Ingelheim, Ames, Iowa, United States.</w:t>
      </w:r>
      <w:r w:rsidR="1233CAC9" w:rsidRPr="001A4340">
        <w:rPr>
          <w:lang w:val="en-GB"/>
        </w:rPr>
        <w:br w:type="page"/>
      </w:r>
    </w:p>
    <w:p w14:paraId="4E7C10C0" w14:textId="3984CEFD" w:rsidR="00150DF8" w:rsidRPr="001A4340" w:rsidRDefault="1E0117BD" w:rsidP="006B087A">
      <w:pPr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DDITIONAL </w:t>
      </w:r>
      <w:r w:rsidR="1233CAC9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S</w:t>
      </w:r>
    </w:p>
    <w:p w14:paraId="198BB4D1" w14:textId="6C553594" w:rsidR="005302AB" w:rsidRPr="001A4340" w:rsidRDefault="005302AB" w:rsidP="006B087A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BF56920" wp14:editId="2849DDAB">
            <wp:extent cx="4369633" cy="156205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8710" cy="156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F5CF" w14:textId="4C9E9FEB" w:rsidR="00362713" w:rsidRPr="001A4340" w:rsidRDefault="00150DF8" w:rsidP="00113ED4">
      <w:pPr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gure S</w:t>
      </w:r>
      <w:r w:rsidR="006B087A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</w:t>
      </w:r>
      <w:r w:rsidR="00946577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mplete uncropped gel and blot images</w:t>
      </w:r>
      <w:r w:rsidR="00644971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of Hamsters Hearts</w:t>
      </w:r>
      <w:r w:rsidR="00B36D40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nd human serum</w:t>
      </w:r>
      <w:r w:rsidR="00946577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5A6761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r w:rsidR="00EA6664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A93EFC" w:rsidRPr="001A4340">
        <w:rPr>
          <w:rFonts w:ascii="Times" w:eastAsia="Times New Roman" w:hAnsi="Times" w:cs="Times New Roman"/>
          <w:sz w:val="24"/>
          <w:szCs w:val="24"/>
          <w:lang w:val="en-GB"/>
        </w:rPr>
        <w:t>Immunoblot for pMLKL in homogenates of hamsters' hearts</w:t>
      </w:r>
      <w:r w:rsidR="00A93EFC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93EFC" w:rsidRPr="001A4340">
        <w:rPr>
          <w:rFonts w:ascii="Times New Roman" w:eastAsia="Times New Roman" w:hAnsi="Times New Roman" w:cs="Times New Roman"/>
          <w:sz w:val="24"/>
          <w:szCs w:val="24"/>
          <w:lang w:val="en-GB"/>
        </w:rPr>
        <w:t>(Panel B in Figure 5 of the original manuscript).</w:t>
      </w:r>
      <w:r w:rsidR="005A6761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B</w:t>
      </w:r>
      <w:r w:rsidR="00842523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="00842523"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 Immunoblot for pMLKL in serum of hospitalized patients experiencing MACE or no-MACE </w:t>
      </w:r>
      <w:r w:rsidR="00842523" w:rsidRPr="001A4340">
        <w:rPr>
          <w:rFonts w:ascii="Times New Roman" w:eastAsia="Times New Roman" w:hAnsi="Times New Roman" w:cs="Times New Roman"/>
          <w:sz w:val="24"/>
          <w:szCs w:val="24"/>
          <w:lang w:val="en-GB"/>
        </w:rPr>
        <w:t>(Panel C in Figure 5 of the original manuscript).</w:t>
      </w:r>
    </w:p>
    <w:p w14:paraId="55BC6696" w14:textId="638C0830" w:rsidR="006B087A" w:rsidRPr="001A4340" w:rsidRDefault="006B087A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1E0CE2A" w14:textId="77777777" w:rsidR="006B087A" w:rsidRPr="001A4340" w:rsidRDefault="006B087A" w:rsidP="006B087A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5F289CA7" wp14:editId="340E8AA3">
            <wp:extent cx="2343967" cy="27238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59310" cy="274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20F7A" w14:textId="02FA3F44" w:rsidR="006B087A" w:rsidRPr="001A4340" w:rsidRDefault="006B087A" w:rsidP="006B087A">
      <w:pPr>
        <w:spacing w:after="160" w:line="480" w:lineRule="auto"/>
        <w:rPr>
          <w:rFonts w:ascii="Times" w:eastAsia="Gungsuh" w:hAnsi="Times" w:cs="Times New Roman"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dditional Figure S2: Pyroptosis and apoptosis are not overly active in patients with MACE. </w:t>
      </w:r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Immunoblot for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Gasdermin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>-D (pro</w:t>
      </w:r>
      <w:proofErr w:type="gram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-[</w:t>
      </w:r>
      <w:proofErr w:type="gram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53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], activated [30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], and inactivated [20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]) and Caspase-3 (pro-[35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] and cleaved [19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 and 17 </w:t>
      </w:r>
      <w:proofErr w:type="spellStart"/>
      <w:r w:rsidRPr="001A4340">
        <w:rPr>
          <w:rFonts w:ascii="Times" w:eastAsia="Gungsuh" w:hAnsi="Times" w:cs="Times New Roman"/>
          <w:sz w:val="24"/>
          <w:szCs w:val="24"/>
          <w:lang w:val="en-GB"/>
        </w:rPr>
        <w:t>kDa</w:t>
      </w:r>
      <w:proofErr w:type="spellEnd"/>
      <w:r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]) in serum of hospitalized patients experiencing MACE or no-MACE. </w:t>
      </w:r>
      <w:r w:rsidR="00B36D40"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Uncropped gels </w:t>
      </w:r>
      <w:r w:rsidR="001A4340">
        <w:rPr>
          <w:rFonts w:ascii="Times" w:eastAsia="Gungsuh" w:hAnsi="Times" w:cs="Times New Roman"/>
          <w:sz w:val="24"/>
          <w:szCs w:val="24"/>
          <w:lang w:val="en-GB"/>
        </w:rPr>
        <w:t>are shown</w:t>
      </w:r>
      <w:r w:rsidR="00B36D40" w:rsidRPr="001A4340">
        <w:rPr>
          <w:rFonts w:ascii="Times" w:eastAsia="Gungsuh" w:hAnsi="Times" w:cs="Times New Roman"/>
          <w:sz w:val="24"/>
          <w:szCs w:val="24"/>
          <w:lang w:val="en-GB"/>
        </w:rPr>
        <w:t xml:space="preserve"> below.</w:t>
      </w:r>
    </w:p>
    <w:p w14:paraId="3178D682" w14:textId="55B1CF54" w:rsidR="00B36D40" w:rsidRPr="001A4340" w:rsidRDefault="00FB213C" w:rsidP="00FB213C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16BAEAC" wp14:editId="7F2FF4C7">
            <wp:extent cx="2873115" cy="1723869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4996" cy="173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30E1B" w14:textId="77777777" w:rsidR="00362713" w:rsidRPr="001A4340" w:rsidRDefault="00362713" w:rsidP="00113ED4">
      <w:pPr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3177112" w14:textId="4595E4BA" w:rsidR="00B75CB8" w:rsidRPr="001A4340" w:rsidRDefault="00B75CB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FE01552" w14:textId="5EA48FFA" w:rsidR="005302AB" w:rsidRPr="001A4340" w:rsidRDefault="005302AB" w:rsidP="005302A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A4340">
        <w:rPr>
          <w:noProof/>
          <w:lang w:val="en-GB"/>
        </w:rPr>
        <w:lastRenderedPageBreak/>
        <w:drawing>
          <wp:inline distT="0" distB="0" distL="0" distR="0" wp14:anchorId="6A34435C" wp14:editId="0B3271BC">
            <wp:extent cx="3080479" cy="1849632"/>
            <wp:effectExtent l="0" t="0" r="0" b="5080"/>
            <wp:docPr id="2025043544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063" cy="187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D9648" w14:textId="14007717" w:rsidR="00113ED4" w:rsidRPr="001A4340" w:rsidRDefault="319D108E" w:rsidP="00113ED4">
      <w:pPr>
        <w:spacing w:after="160" w:line="480" w:lineRule="auto"/>
        <w:rPr>
          <w:rFonts w:ascii="Times" w:eastAsia="Times New Roman" w:hAnsi="Times" w:cs="Times New Roman"/>
          <w:sz w:val="24"/>
          <w:szCs w:val="24"/>
          <w:lang w:val="en-GB"/>
        </w:rPr>
      </w:pPr>
      <w:r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dditional </w:t>
      </w:r>
      <w:r w:rsidR="00113ED4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</w:t>
      </w:r>
      <w:r w:rsidR="002621C5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62713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5302AB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="00113ED4" w:rsidRPr="001A434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Tro</w:t>
      </w:r>
      <w:r w:rsidR="00113ED4" w:rsidRPr="001A4340">
        <w:rPr>
          <w:rFonts w:ascii="Times" w:eastAsia="Times New Roman" w:hAnsi="Times" w:cs="Times New Roman"/>
          <w:b/>
          <w:bCs/>
          <w:sz w:val="24"/>
          <w:szCs w:val="24"/>
          <w:lang w:val="en-GB"/>
        </w:rPr>
        <w:t>ponin-I, pro-BNP, pMLKL, IL-10, and circulating SARS-CoV-2 are robust prognostic biomarkers of MACE</w:t>
      </w:r>
      <w:r w:rsidR="00113ED4" w:rsidRPr="001A4340">
        <w:rPr>
          <w:rFonts w:ascii="Times" w:eastAsia="Times New Roman" w:hAnsi="Times" w:cs="Times New Roman"/>
          <w:sz w:val="24"/>
          <w:szCs w:val="24"/>
          <w:lang w:val="en-GB"/>
        </w:rPr>
        <w:t xml:space="preserve">. The mean Accuracy plot shows the accuracy of specific biomarkers to define the development of MACE in human patients with COVID-19. </w:t>
      </w:r>
    </w:p>
    <w:p w14:paraId="11C6F81F" w14:textId="13B4A1CB" w:rsidR="00B22BA3" w:rsidRPr="001A4340" w:rsidRDefault="00A81B1D" w:rsidP="00BE23CE">
      <w:pPr>
        <w:jc w:val="center"/>
        <w:rPr>
          <w:rFonts w:ascii="Times" w:eastAsia="Times New Roman" w:hAnsi="Times" w:cs="Times New Roman"/>
          <w:sz w:val="24"/>
          <w:szCs w:val="24"/>
          <w:lang w:val="en-GB"/>
        </w:rPr>
      </w:pPr>
    </w:p>
    <w:sectPr w:rsidR="00B22BA3" w:rsidRPr="001A4340" w:rsidSect="007F0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D4"/>
    <w:rsid w:val="00035DEB"/>
    <w:rsid w:val="00037157"/>
    <w:rsid w:val="000410DA"/>
    <w:rsid w:val="000528D3"/>
    <w:rsid w:val="00052A87"/>
    <w:rsid w:val="000735B7"/>
    <w:rsid w:val="00076BA5"/>
    <w:rsid w:val="0008017F"/>
    <w:rsid w:val="00081B04"/>
    <w:rsid w:val="000B6C5D"/>
    <w:rsid w:val="000C4D50"/>
    <w:rsid w:val="000D1F04"/>
    <w:rsid w:val="000F55B9"/>
    <w:rsid w:val="00110C50"/>
    <w:rsid w:val="00113ED4"/>
    <w:rsid w:val="00116306"/>
    <w:rsid w:val="00150DF8"/>
    <w:rsid w:val="00165702"/>
    <w:rsid w:val="001816F6"/>
    <w:rsid w:val="001943A2"/>
    <w:rsid w:val="0019570F"/>
    <w:rsid w:val="00195B12"/>
    <w:rsid w:val="001A4340"/>
    <w:rsid w:val="001A51F7"/>
    <w:rsid w:val="001C263B"/>
    <w:rsid w:val="001D23E2"/>
    <w:rsid w:val="001D4B4A"/>
    <w:rsid w:val="001D51BB"/>
    <w:rsid w:val="001F1F3C"/>
    <w:rsid w:val="001F36DE"/>
    <w:rsid w:val="001F49A5"/>
    <w:rsid w:val="00202A8A"/>
    <w:rsid w:val="00232B6A"/>
    <w:rsid w:val="00233E58"/>
    <w:rsid w:val="002408E6"/>
    <w:rsid w:val="002576D9"/>
    <w:rsid w:val="00261C7F"/>
    <w:rsid w:val="0026205B"/>
    <w:rsid w:val="002621C5"/>
    <w:rsid w:val="0026313C"/>
    <w:rsid w:val="00264984"/>
    <w:rsid w:val="00277827"/>
    <w:rsid w:val="002B742B"/>
    <w:rsid w:val="002C313E"/>
    <w:rsid w:val="002C54CC"/>
    <w:rsid w:val="002D20E1"/>
    <w:rsid w:val="002D5334"/>
    <w:rsid w:val="002D59A8"/>
    <w:rsid w:val="002D625E"/>
    <w:rsid w:val="002F0550"/>
    <w:rsid w:val="002F1FE0"/>
    <w:rsid w:val="00300E4E"/>
    <w:rsid w:val="00314A71"/>
    <w:rsid w:val="00315A61"/>
    <w:rsid w:val="00324626"/>
    <w:rsid w:val="003346D1"/>
    <w:rsid w:val="003503DC"/>
    <w:rsid w:val="00362713"/>
    <w:rsid w:val="003761AA"/>
    <w:rsid w:val="00380C42"/>
    <w:rsid w:val="003942A9"/>
    <w:rsid w:val="003A7DCB"/>
    <w:rsid w:val="003B14D5"/>
    <w:rsid w:val="003B5069"/>
    <w:rsid w:val="003D1AC3"/>
    <w:rsid w:val="003E0BFA"/>
    <w:rsid w:val="003F2DE8"/>
    <w:rsid w:val="004005B4"/>
    <w:rsid w:val="004013EC"/>
    <w:rsid w:val="0040772F"/>
    <w:rsid w:val="00415EFA"/>
    <w:rsid w:val="00416CF4"/>
    <w:rsid w:val="00423A65"/>
    <w:rsid w:val="00434015"/>
    <w:rsid w:val="004349E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77891"/>
    <w:rsid w:val="004804F3"/>
    <w:rsid w:val="00482F20"/>
    <w:rsid w:val="00493685"/>
    <w:rsid w:val="004B2C06"/>
    <w:rsid w:val="004D1603"/>
    <w:rsid w:val="00516975"/>
    <w:rsid w:val="00520F70"/>
    <w:rsid w:val="00521315"/>
    <w:rsid w:val="005302AB"/>
    <w:rsid w:val="005304A8"/>
    <w:rsid w:val="00544CA0"/>
    <w:rsid w:val="00545A88"/>
    <w:rsid w:val="00555C67"/>
    <w:rsid w:val="00564269"/>
    <w:rsid w:val="00572BAB"/>
    <w:rsid w:val="00575009"/>
    <w:rsid w:val="00582A0C"/>
    <w:rsid w:val="00591684"/>
    <w:rsid w:val="00596694"/>
    <w:rsid w:val="005A6761"/>
    <w:rsid w:val="005B11C2"/>
    <w:rsid w:val="005B3534"/>
    <w:rsid w:val="005B3D1F"/>
    <w:rsid w:val="005B54F4"/>
    <w:rsid w:val="005B7A1A"/>
    <w:rsid w:val="005C2827"/>
    <w:rsid w:val="005D05E9"/>
    <w:rsid w:val="005D1066"/>
    <w:rsid w:val="005E0F58"/>
    <w:rsid w:val="005E21D7"/>
    <w:rsid w:val="005E3B56"/>
    <w:rsid w:val="00617223"/>
    <w:rsid w:val="006246F4"/>
    <w:rsid w:val="00637CE2"/>
    <w:rsid w:val="00644971"/>
    <w:rsid w:val="00672044"/>
    <w:rsid w:val="00681C4E"/>
    <w:rsid w:val="006B087A"/>
    <w:rsid w:val="006B79D8"/>
    <w:rsid w:val="006C2ECF"/>
    <w:rsid w:val="006C3471"/>
    <w:rsid w:val="006D0531"/>
    <w:rsid w:val="006D4543"/>
    <w:rsid w:val="006E2F53"/>
    <w:rsid w:val="006E4824"/>
    <w:rsid w:val="00701693"/>
    <w:rsid w:val="00702DAF"/>
    <w:rsid w:val="00703AAC"/>
    <w:rsid w:val="00705E9F"/>
    <w:rsid w:val="00722472"/>
    <w:rsid w:val="007273C4"/>
    <w:rsid w:val="0072755A"/>
    <w:rsid w:val="00734445"/>
    <w:rsid w:val="00744101"/>
    <w:rsid w:val="007543F0"/>
    <w:rsid w:val="00757D06"/>
    <w:rsid w:val="007654AE"/>
    <w:rsid w:val="00770411"/>
    <w:rsid w:val="00794AC8"/>
    <w:rsid w:val="007A4285"/>
    <w:rsid w:val="007B3FE8"/>
    <w:rsid w:val="007D7CDE"/>
    <w:rsid w:val="007F0258"/>
    <w:rsid w:val="00804B7F"/>
    <w:rsid w:val="0082549E"/>
    <w:rsid w:val="008420BD"/>
    <w:rsid w:val="00842523"/>
    <w:rsid w:val="00843610"/>
    <w:rsid w:val="008531E6"/>
    <w:rsid w:val="00855E6F"/>
    <w:rsid w:val="00864CE9"/>
    <w:rsid w:val="00873B92"/>
    <w:rsid w:val="00874894"/>
    <w:rsid w:val="00895F7F"/>
    <w:rsid w:val="008977C8"/>
    <w:rsid w:val="008A5F63"/>
    <w:rsid w:val="008B42CA"/>
    <w:rsid w:val="008C4BD9"/>
    <w:rsid w:val="008D42FA"/>
    <w:rsid w:val="00910024"/>
    <w:rsid w:val="00921A91"/>
    <w:rsid w:val="00923BE4"/>
    <w:rsid w:val="00934BD0"/>
    <w:rsid w:val="00946577"/>
    <w:rsid w:val="0095549F"/>
    <w:rsid w:val="00956716"/>
    <w:rsid w:val="00960F99"/>
    <w:rsid w:val="00980119"/>
    <w:rsid w:val="00981642"/>
    <w:rsid w:val="009877E9"/>
    <w:rsid w:val="00987A52"/>
    <w:rsid w:val="009A61FE"/>
    <w:rsid w:val="009A7EB1"/>
    <w:rsid w:val="009B325A"/>
    <w:rsid w:val="009C1530"/>
    <w:rsid w:val="009D0B09"/>
    <w:rsid w:val="009D2EB2"/>
    <w:rsid w:val="009E33DC"/>
    <w:rsid w:val="009F143E"/>
    <w:rsid w:val="009F6045"/>
    <w:rsid w:val="00A209C4"/>
    <w:rsid w:val="00A219DD"/>
    <w:rsid w:val="00A25BCA"/>
    <w:rsid w:val="00A4004C"/>
    <w:rsid w:val="00A40078"/>
    <w:rsid w:val="00A63923"/>
    <w:rsid w:val="00A66029"/>
    <w:rsid w:val="00A81B1D"/>
    <w:rsid w:val="00A92E87"/>
    <w:rsid w:val="00A93EFC"/>
    <w:rsid w:val="00AA033B"/>
    <w:rsid w:val="00AB20B5"/>
    <w:rsid w:val="00AB2BC4"/>
    <w:rsid w:val="00AC027E"/>
    <w:rsid w:val="00AD7E89"/>
    <w:rsid w:val="00AE440A"/>
    <w:rsid w:val="00AF0F13"/>
    <w:rsid w:val="00B0022F"/>
    <w:rsid w:val="00B021E2"/>
    <w:rsid w:val="00B10195"/>
    <w:rsid w:val="00B36D40"/>
    <w:rsid w:val="00B37948"/>
    <w:rsid w:val="00B45E69"/>
    <w:rsid w:val="00B52BA9"/>
    <w:rsid w:val="00B65224"/>
    <w:rsid w:val="00B75CB8"/>
    <w:rsid w:val="00B76305"/>
    <w:rsid w:val="00B81D51"/>
    <w:rsid w:val="00B94DA2"/>
    <w:rsid w:val="00B960F9"/>
    <w:rsid w:val="00BB51E8"/>
    <w:rsid w:val="00BC2643"/>
    <w:rsid w:val="00BC5BF5"/>
    <w:rsid w:val="00BC775F"/>
    <w:rsid w:val="00BE235A"/>
    <w:rsid w:val="00BE23CE"/>
    <w:rsid w:val="00BF209E"/>
    <w:rsid w:val="00BF263E"/>
    <w:rsid w:val="00C10F85"/>
    <w:rsid w:val="00C111BA"/>
    <w:rsid w:val="00C325EF"/>
    <w:rsid w:val="00C3716E"/>
    <w:rsid w:val="00C462E5"/>
    <w:rsid w:val="00C47FAB"/>
    <w:rsid w:val="00C53F43"/>
    <w:rsid w:val="00C56B3C"/>
    <w:rsid w:val="00C80ED4"/>
    <w:rsid w:val="00C86E18"/>
    <w:rsid w:val="00C95760"/>
    <w:rsid w:val="00CA5187"/>
    <w:rsid w:val="00CA7327"/>
    <w:rsid w:val="00CB635C"/>
    <w:rsid w:val="00CC0A50"/>
    <w:rsid w:val="00CC4E3C"/>
    <w:rsid w:val="00CC7A1D"/>
    <w:rsid w:val="00CD2A3A"/>
    <w:rsid w:val="00CE5CF2"/>
    <w:rsid w:val="00D05F20"/>
    <w:rsid w:val="00D22396"/>
    <w:rsid w:val="00D27A5C"/>
    <w:rsid w:val="00D3723D"/>
    <w:rsid w:val="00D37A5C"/>
    <w:rsid w:val="00D42DD1"/>
    <w:rsid w:val="00D56E96"/>
    <w:rsid w:val="00D924B2"/>
    <w:rsid w:val="00D97C87"/>
    <w:rsid w:val="00DA528C"/>
    <w:rsid w:val="00DC14C9"/>
    <w:rsid w:val="00DE744C"/>
    <w:rsid w:val="00E00A19"/>
    <w:rsid w:val="00E01F1F"/>
    <w:rsid w:val="00E0268E"/>
    <w:rsid w:val="00E113AB"/>
    <w:rsid w:val="00E15A3B"/>
    <w:rsid w:val="00E179E0"/>
    <w:rsid w:val="00E20C0A"/>
    <w:rsid w:val="00E23907"/>
    <w:rsid w:val="00E376C3"/>
    <w:rsid w:val="00E479BA"/>
    <w:rsid w:val="00E66327"/>
    <w:rsid w:val="00E66731"/>
    <w:rsid w:val="00E755C5"/>
    <w:rsid w:val="00EA25FA"/>
    <w:rsid w:val="00EA2CFF"/>
    <w:rsid w:val="00EA4527"/>
    <w:rsid w:val="00EA6664"/>
    <w:rsid w:val="00EA6A8E"/>
    <w:rsid w:val="00EC3719"/>
    <w:rsid w:val="00EE0422"/>
    <w:rsid w:val="00EE2FF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858FC"/>
    <w:rsid w:val="00F85D44"/>
    <w:rsid w:val="00F941FA"/>
    <w:rsid w:val="00FA450F"/>
    <w:rsid w:val="00FA6763"/>
    <w:rsid w:val="00FB213C"/>
    <w:rsid w:val="00FB7FAF"/>
    <w:rsid w:val="00FC170D"/>
    <w:rsid w:val="00FE596A"/>
    <w:rsid w:val="00FF43ED"/>
    <w:rsid w:val="00FF4612"/>
    <w:rsid w:val="0FA1C050"/>
    <w:rsid w:val="1233CAC9"/>
    <w:rsid w:val="13CF9B2A"/>
    <w:rsid w:val="15557608"/>
    <w:rsid w:val="1E0117BD"/>
    <w:rsid w:val="233DB186"/>
    <w:rsid w:val="240CC2C5"/>
    <w:rsid w:val="25D1374A"/>
    <w:rsid w:val="27A5711A"/>
    <w:rsid w:val="2A18C79E"/>
    <w:rsid w:val="2EAE095E"/>
    <w:rsid w:val="319D108E"/>
    <w:rsid w:val="37BC9C45"/>
    <w:rsid w:val="71D18062"/>
    <w:rsid w:val="72CDC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80D67"/>
  <w15:chartTrackingRefBased/>
  <w15:docId w15:val="{7675FD1E-0DDF-264C-A2AB-6EE8927F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D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ngonzale@jcvi.org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luis.reyes5@unisabana.edu.co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3E9739-ADDB-C74B-A937-A66F2EB5147B}">
  <we:reference id="f518cb36-c901-4d52-a9e7-4331342e485d" version="1.2.0.0" store="EXCatalog" storeType="EXCatalog"/>
  <we:alternateReferences>
    <we:reference id="WA200001011" version="1.2.0.0" store="es-CO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Luis Reyes</cp:lastModifiedBy>
  <cp:revision>8</cp:revision>
  <dcterms:created xsi:type="dcterms:W3CDTF">2023-03-01T14:28:00Z</dcterms:created>
  <dcterms:modified xsi:type="dcterms:W3CDTF">2023-03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604</vt:lpwstr>
  </property>
  <property fmtid="{D5CDD505-2E9C-101B-9397-08002B2CF9AE}" pid="3" name="grammarly_documentContext">
    <vt:lpwstr>{"goals":[],"domain":"general","emotions":[],"dialect":"british"}</vt:lpwstr>
  </property>
</Properties>
</file>